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8550A3" w14:textId="77777777" w:rsidR="001E1C58" w:rsidRPr="00FB1E88" w:rsidRDefault="001E1C58" w:rsidP="001E1C5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6851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D639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xygen flux or mitochondrial oxygen consumption after the addition of different substrates </w:t>
      </w:r>
    </w:p>
    <w:p w14:paraId="1A554594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45B056C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2EBE517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EC06990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2530" w:tblpY="2525"/>
        <w:tblW w:w="0" w:type="auto"/>
        <w:tblLook w:val="04A0" w:firstRow="1" w:lastRow="0" w:firstColumn="1" w:lastColumn="0" w:noHBand="0" w:noVBand="1"/>
      </w:tblPr>
      <w:tblGrid>
        <w:gridCol w:w="4944"/>
        <w:gridCol w:w="1991"/>
      </w:tblGrid>
      <w:tr w:rsidR="00253757" w:rsidRPr="00253757" w14:paraId="04DEDA0E" w14:textId="77777777" w:rsidTr="006E3823">
        <w:trPr>
          <w:trHeight w:val="854"/>
        </w:trPr>
        <w:tc>
          <w:tcPr>
            <w:tcW w:w="4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91C68" w14:textId="77777777" w:rsidR="00253757" w:rsidRPr="00E44255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Titration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39A1E" w14:textId="77777777" w:rsidR="00253757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  <w:lang w:val="es-ES_tradnl"/>
              </w:rPr>
            </w:pPr>
            <w:proofErr w:type="spellStart"/>
            <w:r w:rsidRPr="00B352EC">
              <w:rPr>
                <w:rFonts w:ascii="Times New Roman" w:hAnsi="Times New Roman" w:cs="Times New Roman"/>
                <w:b/>
                <w:szCs w:val="24"/>
                <w:lang w:val="es-ES_tradnl"/>
              </w:rPr>
              <w:t>Oxygen</w:t>
            </w:r>
            <w:proofErr w:type="spellEnd"/>
            <w:r w:rsidRPr="00B352EC">
              <w:rPr>
                <w:rFonts w:ascii="Times New Roman" w:hAnsi="Times New Roman" w:cs="Times New Roman"/>
                <w:b/>
                <w:szCs w:val="24"/>
                <w:lang w:val="es-ES_tradnl"/>
              </w:rPr>
              <w:t xml:space="preserve"> flux </w:t>
            </w:r>
          </w:p>
          <w:p w14:paraId="402C7705" w14:textId="77777777" w:rsidR="00253757" w:rsidRPr="00B352EC" w:rsidRDefault="00253757" w:rsidP="006E3823">
            <w:pPr>
              <w:spacing w:line="240" w:lineRule="auto"/>
              <w:jc w:val="center"/>
              <w:rPr>
                <w:b/>
                <w:lang w:val="es-ES_tradnl"/>
              </w:rPr>
            </w:pPr>
            <w:r w:rsidRPr="00B352EC">
              <w:rPr>
                <w:rFonts w:ascii="Times New Roman" w:hAnsi="Times New Roman" w:cs="Times New Roman"/>
                <w:b/>
                <w:szCs w:val="24"/>
                <w:lang w:val="es-ES_tradnl"/>
              </w:rPr>
              <w:t>(</w:t>
            </w:r>
            <w:proofErr w:type="spellStart"/>
            <w:r w:rsidRPr="00B352EC">
              <w:rPr>
                <w:b/>
                <w:lang w:val="es-ES_tradnl"/>
              </w:rPr>
              <w:t>pmol</w:t>
            </w:r>
            <w:proofErr w:type="spellEnd"/>
            <w:r w:rsidRPr="00B352EC">
              <w:rPr>
                <w:b/>
                <w:lang w:val="es-ES_tradnl"/>
              </w:rPr>
              <w:t xml:space="preserve"> O</w:t>
            </w:r>
            <w:r w:rsidRPr="00B352EC">
              <w:rPr>
                <w:b/>
                <w:vertAlign w:val="subscript"/>
                <w:lang w:val="es-ES_tradnl"/>
              </w:rPr>
              <w:t>2</w:t>
            </w:r>
            <w:r w:rsidRPr="00B352EC">
              <w:rPr>
                <w:b/>
                <w:lang w:val="es-ES_tradnl"/>
              </w:rPr>
              <w:t>∙s</w:t>
            </w:r>
            <w:r w:rsidRPr="00B352EC">
              <w:rPr>
                <w:b/>
                <w:vertAlign w:val="superscript"/>
                <w:lang w:val="es-ES_tradnl"/>
              </w:rPr>
              <w:t>-1</w:t>
            </w:r>
            <w:r w:rsidRPr="00B352EC">
              <w:rPr>
                <w:b/>
                <w:lang w:val="es-ES_tradnl"/>
              </w:rPr>
              <w:t>∙mg</w:t>
            </w:r>
            <w:r w:rsidRPr="00B352EC">
              <w:rPr>
                <w:b/>
                <w:vertAlign w:val="superscript"/>
                <w:lang w:val="es-ES_tradnl"/>
              </w:rPr>
              <w:t>-</w:t>
            </w:r>
            <w:proofErr w:type="gramStart"/>
            <w:r w:rsidRPr="00B352EC">
              <w:rPr>
                <w:b/>
                <w:vertAlign w:val="superscript"/>
                <w:lang w:val="es-ES_tradnl"/>
              </w:rPr>
              <w:t>1</w:t>
            </w:r>
            <w:r w:rsidRPr="00B352EC">
              <w:rPr>
                <w:b/>
                <w:lang w:val="es-ES_tradnl"/>
              </w:rPr>
              <w:t xml:space="preserve"> </w:t>
            </w:r>
            <w:r w:rsidRPr="00253757">
              <w:rPr>
                <w:rFonts w:ascii="Times New Roman" w:hAnsi="Times New Roman" w:cs="Times New Roman"/>
                <w:b/>
                <w:szCs w:val="24"/>
                <w:lang w:val="es-US"/>
              </w:rPr>
              <w:t>)</w:t>
            </w:r>
            <w:proofErr w:type="gramEnd"/>
          </w:p>
        </w:tc>
      </w:tr>
      <w:tr w:rsidR="00253757" w:rsidRPr="00E44255" w14:paraId="1899318F" w14:textId="77777777" w:rsidTr="006E3823">
        <w:trPr>
          <w:trHeight w:val="715"/>
        </w:trPr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FF964" w14:textId="77777777" w:rsidR="00253757" w:rsidRPr="000831AF" w:rsidRDefault="00253757" w:rsidP="006E3823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LEAK state (malate, glutamate, succinate) -known as State 4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EF54E9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93.13 ± 30.74</w:t>
            </w:r>
          </w:p>
        </w:tc>
      </w:tr>
      <w:tr w:rsidR="00253757" w:rsidRPr="00E44255" w14:paraId="2EC8A7FA" w14:textId="77777777" w:rsidTr="006E3823"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480EF64B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szCs w:val="24"/>
                <w:vertAlign w:val="subscript"/>
              </w:rPr>
            </w:pPr>
            <w:r w:rsidRPr="00253757">
              <w:rPr>
                <w:rFonts w:ascii="Times New Roman" w:hAnsi="Times New Roman" w:cs="Times New Roman"/>
                <w:szCs w:val="24"/>
              </w:rPr>
              <w:t xml:space="preserve">1 ADP (10mM </w:t>
            </w:r>
            <w:proofErr w:type="gramStart"/>
            <w:r w:rsidRPr="00253757">
              <w:rPr>
                <w:rFonts w:ascii="Times New Roman" w:hAnsi="Times New Roman" w:cs="Times New Roman"/>
                <w:szCs w:val="24"/>
              </w:rPr>
              <w:t>ADP</w:t>
            </w:r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</w:rPr>
              <w:t>)</w:t>
            </w:r>
            <w:proofErr w:type="spellStart"/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</w:rPr>
              <w:t xml:space="preserve"> [31.25µM]</w:t>
            </w:r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  <w:vertAlign w:val="subscript"/>
              </w:rPr>
              <w:t>m</w:t>
            </w:r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</w:rPr>
              <w:t>_31.25µM</w:t>
            </w:r>
            <w:r w:rsidRPr="00253757">
              <w:rPr>
                <w:rFonts w:ascii="Times New Roman" w:hAnsi="Times New Roman" w:cs="Times New Roman"/>
                <w:b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10B6FB2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128.20 ± 35.07</w:t>
            </w:r>
          </w:p>
        </w:tc>
      </w:tr>
      <w:tr w:rsidR="00253757" w:rsidRPr="00E44255" w14:paraId="79076933" w14:textId="77777777" w:rsidTr="006E3823">
        <w:trPr>
          <w:trHeight w:val="508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62E0F105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2 ADP (1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31.25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62.5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A8B31EE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0831AF">
              <w:rPr>
                <w:rFonts w:ascii="Times New Roman" w:hAnsi="Times New Roman" w:cs="Times New Roman"/>
                <w:szCs w:val="24"/>
              </w:rPr>
              <w:t>143.36  ±</w:t>
            </w:r>
            <w:proofErr w:type="gramEnd"/>
            <w:r w:rsidRPr="000831AF">
              <w:rPr>
                <w:rFonts w:ascii="Times New Roman" w:hAnsi="Times New Roman" w:cs="Times New Roman"/>
                <w:szCs w:val="24"/>
              </w:rPr>
              <w:t xml:space="preserve"> 40.57</w:t>
            </w:r>
          </w:p>
        </w:tc>
      </w:tr>
      <w:tr w:rsidR="00253757" w:rsidRPr="00E44255" w14:paraId="2567CAA9" w14:textId="77777777" w:rsidTr="006E3823">
        <w:trPr>
          <w:trHeight w:val="491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2C5BBF64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3 ADP (1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62.5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125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6CA2E87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168.60 ± 45.48</w:t>
            </w:r>
          </w:p>
        </w:tc>
      </w:tr>
      <w:tr w:rsidR="00253757" w:rsidRPr="00E44255" w14:paraId="6E15D167" w14:textId="77777777" w:rsidTr="006E3823"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19D6722A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4 ADP (1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125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250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2E674A5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207.50 ± 55.73</w:t>
            </w:r>
          </w:p>
        </w:tc>
      </w:tr>
      <w:tr w:rsidR="00253757" w:rsidRPr="00E44255" w14:paraId="35F937DA" w14:textId="77777777" w:rsidTr="006E3823"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560F5919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5 ADP (5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250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500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5D9F784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257.32 ± 63.48</w:t>
            </w:r>
          </w:p>
        </w:tc>
      </w:tr>
      <w:tr w:rsidR="00253757" w:rsidRPr="00E44255" w14:paraId="59E52F9A" w14:textId="77777777" w:rsidTr="006E3823">
        <w:trPr>
          <w:trHeight w:val="500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34E0892D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6 ADP (50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500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1000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4FB5B2A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316.54 ± 81.47</w:t>
            </w:r>
          </w:p>
        </w:tc>
      </w:tr>
      <w:tr w:rsidR="00253757" w:rsidRPr="00E44255" w14:paraId="7F12FBEB" w14:textId="77777777" w:rsidTr="006E3823">
        <w:trPr>
          <w:trHeight w:val="491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485FFC83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7 ADP (50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[1000 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 xml:space="preserve"> 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2000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25671811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376.27 ± 108.04</w:t>
            </w:r>
          </w:p>
        </w:tc>
      </w:tr>
      <w:tr w:rsidR="00253757" w:rsidRPr="00E44255" w14:paraId="51AC454A" w14:textId="77777777" w:rsidTr="006E3823">
        <w:trPr>
          <w:trHeight w:val="473"/>
        </w:trPr>
        <w:tc>
          <w:tcPr>
            <w:tcW w:w="4944" w:type="dxa"/>
            <w:tcBorders>
              <w:top w:val="nil"/>
              <w:left w:val="nil"/>
              <w:bottom w:val="nil"/>
              <w:right w:val="nil"/>
            </w:tcBorders>
          </w:tcPr>
          <w:p w14:paraId="16576BF9" w14:textId="77777777" w:rsidR="00253757" w:rsidRPr="00253757" w:rsidRDefault="00253757" w:rsidP="006E3823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8 ADP (500mM </w:t>
            </w:r>
            <w:proofErr w:type="gramStart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ADP)</w:t>
            </w:r>
            <w:proofErr w:type="spellStart"/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i</w:t>
            </w:r>
            <w:proofErr w:type="spellEnd"/>
            <w:proofErr w:type="gramEnd"/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 xml:space="preserve"> State 3 [2000µM]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</w:rPr>
              <w:t>_4000µM</w:t>
            </w:r>
            <w:r w:rsidRPr="00253757">
              <w:rPr>
                <w:rFonts w:ascii="Times New Roman" w:hAnsi="Times New Roman" w:cs="Times New Roman"/>
                <w:color w:val="FF0000"/>
                <w:szCs w:val="24"/>
                <w:vertAlign w:val="subscript"/>
              </w:rPr>
              <w:t>f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32D5DDD7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407.42 ± 127.45</w:t>
            </w:r>
          </w:p>
        </w:tc>
      </w:tr>
      <w:tr w:rsidR="00253757" w:rsidRPr="00E44255" w14:paraId="29E787BB" w14:textId="77777777" w:rsidTr="006E3823">
        <w:tc>
          <w:tcPr>
            <w:tcW w:w="4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B0CF6" w14:textId="77777777" w:rsidR="00253757" w:rsidRPr="00BE36DA" w:rsidRDefault="00253757" w:rsidP="006E3823">
            <w:pPr>
              <w:spacing w:line="240" w:lineRule="auto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BE36DA">
              <w:rPr>
                <w:rFonts w:ascii="Times New Roman" w:hAnsi="Times New Roman" w:cs="Times New Roman"/>
                <w:szCs w:val="24"/>
              </w:rPr>
              <w:t>Area Under the Curve (AUC) (A.U.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D147B" w14:textId="77777777" w:rsidR="00253757" w:rsidRPr="000831AF" w:rsidRDefault="00253757" w:rsidP="006E3823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0831AF">
              <w:rPr>
                <w:rFonts w:ascii="Times New Roman" w:hAnsi="Times New Roman" w:cs="Times New Roman"/>
                <w:szCs w:val="24"/>
              </w:rPr>
              <w:t>1109.64 ±268.73</w:t>
            </w:r>
          </w:p>
        </w:tc>
      </w:tr>
    </w:tbl>
    <w:p w14:paraId="669E9AB8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DA263C7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9DAA875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47D37FE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2D9DA8B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AA20D72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5EA8723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14F1073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136D13C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05D33F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D85F9AB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7C7F09C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C666232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3ED1E39E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515FADE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745E1A8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EEE96B1" w14:textId="3AF9EA89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4217C1AB" w14:textId="20A76CC1" w:rsidR="001E1C58" w:rsidRDefault="00E01123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1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2751A4" wp14:editId="1AD20CC4">
                <wp:simplePos x="0" y="0"/>
                <wp:positionH relativeFrom="column">
                  <wp:posOffset>668116</wp:posOffset>
                </wp:positionH>
                <wp:positionV relativeFrom="paragraph">
                  <wp:posOffset>163830</wp:posOffset>
                </wp:positionV>
                <wp:extent cx="4457700" cy="685165"/>
                <wp:effectExtent l="0" t="0" r="0" b="635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0" cy="685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884A3A" w14:textId="4A034E19" w:rsidR="001E1C58" w:rsidRPr="000831AF" w:rsidRDefault="001E1C58" w:rsidP="001E1C58">
                            <w:pPr>
                              <w:jc w:val="both"/>
                              <w:rPr>
                                <w:sz w:val="21"/>
                                <w:szCs w:val="21"/>
                              </w:rPr>
                            </w:pPr>
                            <w:r w:rsidRPr="000831AF">
                              <w:rPr>
                                <w:rFonts w:ascii="Times New Roman" w:hAnsi="Times New Roman" w:cs="Times New Roman"/>
                                <w:i/>
                                <w:sz w:val="21"/>
                                <w:szCs w:val="21"/>
                              </w:rPr>
                              <w:t xml:space="preserve"> Notes:</w:t>
                            </w:r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 Values are mean  </w:t>
                            </w:r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sym w:font="Symbol" w:char="00B1"/>
                            </w:r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 standard deviation (SD); ADP= adenosine diphosphate; </w:t>
                            </w:r>
                            <w:proofErr w:type="spellStart"/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M</w:t>
                            </w:r>
                            <w:proofErr w:type="spellEnd"/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= </w:t>
                            </w:r>
                            <w:proofErr w:type="spellStart"/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illimolar</w:t>
                            </w:r>
                            <w:proofErr w:type="spellEnd"/>
                            <w:r w:rsidRPr="000831AF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; µM= </w:t>
                            </w:r>
                            <w:proofErr w:type="spellStart"/>
                            <w:r w:rsidR="00C05791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icromolar</w:t>
                            </w:r>
                            <w:proofErr w:type="spellEnd"/>
                            <w:r w:rsidR="00C05791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; </w:t>
                            </w:r>
                            <w:proofErr w:type="spellStart"/>
                            <w:r w:rsidR="00C05791" w:rsidRPr="00E01123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1"/>
                                <w:szCs w:val="21"/>
                              </w:rPr>
                              <w:t>i</w:t>
                            </w:r>
                            <w:proofErr w:type="spellEnd"/>
                            <w:r w:rsidR="00C05791" w:rsidRPr="00E01123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1"/>
                                <w:szCs w:val="21"/>
                              </w:rPr>
                              <w:t>= stock solution; m= molarity added; f= final concentration of ADP in the chambers</w:t>
                            </w:r>
                            <w:r w:rsidRPr="00E01123">
                              <w:rPr>
                                <w:rFonts w:ascii="Times New Roman" w:hAnsi="Times New Roman" w:cs="Times New Roman"/>
                                <w:color w:val="FF0000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2751A4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52.6pt;margin-top:12.9pt;width:351pt;height:5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" filled="f" stroked="f">
                <v:textbox>
                  <w:txbxContent>
                    <w:p w14:paraId="6B884A3A" w14:textId="4A034E19" w:rsidR="001E1C58" w:rsidRPr="000831AF" w:rsidRDefault="001E1C58" w:rsidP="001E1C58">
                      <w:pPr>
                        <w:jc w:val="both"/>
                        <w:rPr>
                          <w:sz w:val="21"/>
                          <w:szCs w:val="21"/>
                        </w:rPr>
                      </w:pPr>
                      <w:r w:rsidRPr="000831AF">
                        <w:rPr>
                          <w:rFonts w:ascii="Times New Roman" w:hAnsi="Times New Roman" w:cs="Times New Roman"/>
                          <w:i/>
                          <w:sz w:val="21"/>
                          <w:szCs w:val="21"/>
                        </w:rPr>
                        <w:t xml:space="preserve"> Notes:</w:t>
                      </w:r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 Values are mean  </w:t>
                      </w:r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sym w:font="Symbol" w:char="00B1"/>
                      </w:r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 standard deviation (SD); ADP= adenosine diphosphate; </w:t>
                      </w:r>
                      <w:proofErr w:type="spellStart"/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M</w:t>
                      </w:r>
                      <w:proofErr w:type="spellEnd"/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= </w:t>
                      </w:r>
                      <w:proofErr w:type="spellStart"/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illimolar</w:t>
                      </w:r>
                      <w:proofErr w:type="spellEnd"/>
                      <w:r w:rsidRPr="000831AF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; µM= </w:t>
                      </w:r>
                      <w:proofErr w:type="spellStart"/>
                      <w:r w:rsidR="00C05791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icromolar</w:t>
                      </w:r>
                      <w:proofErr w:type="spellEnd"/>
                      <w:r w:rsidR="00C05791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; </w:t>
                      </w:r>
                      <w:proofErr w:type="spellStart"/>
                      <w:r w:rsidR="00C05791" w:rsidRPr="00E01123">
                        <w:rPr>
                          <w:rFonts w:ascii="Times New Roman" w:hAnsi="Times New Roman" w:cs="Times New Roman"/>
                          <w:b/>
                          <w:color w:val="FF0000"/>
                          <w:sz w:val="21"/>
                          <w:szCs w:val="21"/>
                        </w:rPr>
                        <w:t>i</w:t>
                      </w:r>
                      <w:proofErr w:type="spellEnd"/>
                      <w:r w:rsidR="00C05791" w:rsidRPr="00E01123">
                        <w:rPr>
                          <w:rFonts w:ascii="Times New Roman" w:hAnsi="Times New Roman" w:cs="Times New Roman"/>
                          <w:b/>
                          <w:color w:val="FF0000"/>
                          <w:sz w:val="21"/>
                          <w:szCs w:val="21"/>
                        </w:rPr>
                        <w:t>= stock solution; m= molarity added; f= final concentration of ADP in the chambers</w:t>
                      </w:r>
                      <w:r w:rsidRPr="00E01123">
                        <w:rPr>
                          <w:rFonts w:ascii="Times New Roman" w:hAnsi="Times New Roman" w:cs="Times New Roman"/>
                          <w:color w:val="FF0000"/>
                          <w:sz w:val="21"/>
                          <w:szCs w:val="21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6D8DE5" w14:textId="10973CFE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19E95CB1" w14:textId="7B5E6DFE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895A541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FF175E0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3D43BBE3" w14:textId="77777777" w:rsidR="001E1C58" w:rsidRDefault="001E1C58" w:rsidP="00DD430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F8B2B63" w14:textId="77777777" w:rsidR="001F0CF9" w:rsidRDefault="001F0CF9">
      <w:pPr>
        <w:rPr>
          <w:rFonts w:ascii="Times New Roman" w:hAnsi="Times New Roman" w:cs="Times New Roman"/>
          <w:b/>
          <w:sz w:val="24"/>
          <w:szCs w:val="24"/>
        </w:rPr>
      </w:pPr>
    </w:p>
    <w:p w14:paraId="0B731B45" w14:textId="538B9BCE" w:rsidR="00E01123" w:rsidRDefault="00E01123" w:rsidP="00E0112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Table S2</w:t>
      </w:r>
      <w:r w:rsidRPr="001E1C58">
        <w:rPr>
          <w:rFonts w:ascii="Times New Roman" w:hAnsi="Times New Roman" w:cs="Times New Roman"/>
          <w:b/>
        </w:rPr>
        <w:t>.</w:t>
      </w:r>
      <w:r w:rsidRPr="001E1C58">
        <w:rPr>
          <w:rFonts w:ascii="Times New Roman" w:hAnsi="Times New Roman" w:cs="Times New Roman"/>
        </w:rPr>
        <w:t xml:space="preserve"> </w:t>
      </w:r>
      <w:r w:rsidRPr="001E1C58">
        <w:rPr>
          <w:rFonts w:ascii="Times New Roman" w:hAnsi="Times New Roman" w:cs="Times New Roman"/>
          <w:b/>
        </w:rPr>
        <w:t>Multiple regression models showing the association between mitochondrial function and cardiorespiratory fitness, muscle function and in vivo oxidative capacity</w:t>
      </w:r>
      <w:r>
        <w:rPr>
          <w:rFonts w:ascii="Times New Roman" w:hAnsi="Times New Roman" w:cs="Times New Roman"/>
          <w:b/>
        </w:rPr>
        <w:t>. All coefficients are standardized.</w:t>
      </w:r>
    </w:p>
    <w:p w14:paraId="59E9CA41" w14:textId="77777777" w:rsidR="00E01123" w:rsidRPr="00526D90" w:rsidRDefault="00E01123" w:rsidP="00E0112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18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280"/>
        <w:gridCol w:w="1080"/>
        <w:gridCol w:w="1530"/>
        <w:gridCol w:w="1080"/>
        <w:gridCol w:w="1440"/>
        <w:gridCol w:w="900"/>
        <w:gridCol w:w="1350"/>
        <w:gridCol w:w="900"/>
        <w:gridCol w:w="1350"/>
        <w:gridCol w:w="1080"/>
        <w:gridCol w:w="3053"/>
        <w:gridCol w:w="2163"/>
      </w:tblGrid>
      <w:tr w:rsidR="00E01123" w:rsidRPr="00FB16A1" w14:paraId="7846FE83" w14:textId="77777777" w:rsidTr="006E3823">
        <w:trPr>
          <w:trHeight w:val="818"/>
        </w:trPr>
        <w:tc>
          <w:tcPr>
            <w:tcW w:w="1330" w:type="dxa"/>
            <w:tcBorders>
              <w:top w:val="single" w:sz="4" w:space="0" w:color="auto"/>
            </w:tcBorders>
          </w:tcPr>
          <w:p w14:paraId="7901158C" w14:textId="77777777" w:rsidR="00E01123" w:rsidRPr="00FB16A1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</w:tcBorders>
          </w:tcPr>
          <w:p w14:paraId="39A49851" w14:textId="77777777" w:rsidR="00E01123" w:rsidRPr="00FB16A1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B16A1">
              <w:rPr>
                <w:rFonts w:ascii="Times New Roman" w:hAnsi="Times New Roman" w:cs="Times New Roman"/>
                <w:b/>
              </w:rPr>
              <w:t>VO</w:t>
            </w:r>
            <w:r w:rsidRPr="00FB16A1">
              <w:rPr>
                <w:rFonts w:ascii="Times New Roman" w:hAnsi="Times New Roman" w:cs="Times New Roman"/>
                <w:b/>
                <w:vertAlign w:val="subscript"/>
              </w:rPr>
              <w:t>2max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7A742A06" w14:textId="77777777" w:rsidR="00E01123" w:rsidRPr="00FB16A1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ip Strength</w:t>
            </w:r>
          </w:p>
          <w:p w14:paraId="557D16C6" w14:textId="77777777" w:rsidR="00E01123" w:rsidRPr="00FB16A1" w:rsidRDefault="00E01123" w:rsidP="006E382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</w:tcPr>
          <w:p w14:paraId="3ADF87AA" w14:textId="77777777" w:rsidR="00E01123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eft Leg muscle </w:t>
            </w:r>
          </w:p>
          <w:p w14:paraId="2C646784" w14:textId="77777777" w:rsidR="00E01123" w:rsidRPr="00FB16A1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rength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</w:tcPr>
          <w:p w14:paraId="22E3F5DE" w14:textId="77777777" w:rsidR="00E01123" w:rsidRPr="00FB16A1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kPCr</w:t>
            </w:r>
            <w:proofErr w:type="spellEnd"/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14:paraId="1E5C00FE" w14:textId="77777777" w:rsidR="00E01123" w:rsidRPr="00FB16A1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me in 400 m</w:t>
            </w:r>
          </w:p>
        </w:tc>
        <w:tc>
          <w:tcPr>
            <w:tcW w:w="3053" w:type="dxa"/>
          </w:tcPr>
          <w:p w14:paraId="4A9EE4B8" w14:textId="77777777" w:rsidR="00E01123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63" w:type="dxa"/>
          </w:tcPr>
          <w:p w14:paraId="4CB93585" w14:textId="77777777" w:rsidR="00E01123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1123" w:rsidRPr="00FB16A1" w14:paraId="6844FFAD" w14:textId="77777777" w:rsidTr="006E3823">
        <w:trPr>
          <w:gridAfter w:val="2"/>
          <w:wAfter w:w="5216" w:type="dxa"/>
        </w:trPr>
        <w:tc>
          <w:tcPr>
            <w:tcW w:w="1330" w:type="dxa"/>
          </w:tcPr>
          <w:p w14:paraId="569EE791" w14:textId="77777777" w:rsidR="00E01123" w:rsidRPr="00FB16A1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0" w:type="dxa"/>
          </w:tcPr>
          <w:p w14:paraId="292688CF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b/>
                <w:sz w:val="21"/>
              </w:rPr>
              <w:t>β (95% CI)</w:t>
            </w:r>
          </w:p>
        </w:tc>
        <w:tc>
          <w:tcPr>
            <w:tcW w:w="1080" w:type="dxa"/>
          </w:tcPr>
          <w:p w14:paraId="465B2C97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rFonts w:ascii="Times New Roman" w:hAnsi="Times New Roman" w:cs="Times New Roman"/>
                <w:b/>
                <w:sz w:val="21"/>
              </w:rPr>
              <w:t>p-value</w:t>
            </w:r>
          </w:p>
        </w:tc>
        <w:tc>
          <w:tcPr>
            <w:tcW w:w="1530" w:type="dxa"/>
          </w:tcPr>
          <w:p w14:paraId="32CA69F5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b/>
                <w:sz w:val="21"/>
              </w:rPr>
              <w:t>β (95% CI)</w:t>
            </w:r>
          </w:p>
        </w:tc>
        <w:tc>
          <w:tcPr>
            <w:tcW w:w="1080" w:type="dxa"/>
          </w:tcPr>
          <w:p w14:paraId="1A4FB253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>
              <w:rPr>
                <w:b/>
                <w:sz w:val="21"/>
              </w:rPr>
              <w:t>p-value</w:t>
            </w:r>
          </w:p>
        </w:tc>
        <w:tc>
          <w:tcPr>
            <w:tcW w:w="1440" w:type="dxa"/>
          </w:tcPr>
          <w:p w14:paraId="7E78D737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b/>
                <w:sz w:val="21"/>
              </w:rPr>
              <w:t>β (95% CI)</w:t>
            </w:r>
          </w:p>
        </w:tc>
        <w:tc>
          <w:tcPr>
            <w:tcW w:w="900" w:type="dxa"/>
          </w:tcPr>
          <w:p w14:paraId="7CE55A9A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rFonts w:ascii="Times New Roman" w:hAnsi="Times New Roman" w:cs="Times New Roman"/>
                <w:b/>
                <w:sz w:val="21"/>
              </w:rPr>
              <w:t>p-value</w:t>
            </w:r>
          </w:p>
        </w:tc>
        <w:tc>
          <w:tcPr>
            <w:tcW w:w="1350" w:type="dxa"/>
          </w:tcPr>
          <w:p w14:paraId="05D1CF71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b/>
                <w:sz w:val="21"/>
              </w:rPr>
              <w:t>β (95% CI)</w:t>
            </w:r>
          </w:p>
        </w:tc>
        <w:tc>
          <w:tcPr>
            <w:tcW w:w="900" w:type="dxa"/>
          </w:tcPr>
          <w:p w14:paraId="5D0FE183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rFonts w:ascii="Times New Roman" w:hAnsi="Times New Roman" w:cs="Times New Roman"/>
                <w:b/>
                <w:sz w:val="21"/>
              </w:rPr>
              <w:t>p-value</w:t>
            </w:r>
          </w:p>
        </w:tc>
        <w:tc>
          <w:tcPr>
            <w:tcW w:w="1350" w:type="dxa"/>
          </w:tcPr>
          <w:p w14:paraId="454B5906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b/>
                <w:sz w:val="21"/>
              </w:rPr>
              <w:t>β (95% CI)</w:t>
            </w:r>
          </w:p>
        </w:tc>
        <w:tc>
          <w:tcPr>
            <w:tcW w:w="1080" w:type="dxa"/>
          </w:tcPr>
          <w:p w14:paraId="76A30D5F" w14:textId="77777777" w:rsidR="00E01123" w:rsidRPr="00E5293D" w:rsidRDefault="00E01123" w:rsidP="006E3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E5293D">
              <w:rPr>
                <w:rFonts w:ascii="Times New Roman" w:hAnsi="Times New Roman" w:cs="Times New Roman"/>
                <w:b/>
                <w:sz w:val="21"/>
              </w:rPr>
              <w:t>p-value</w:t>
            </w:r>
          </w:p>
        </w:tc>
      </w:tr>
      <w:tr w:rsidR="00E01123" w:rsidRPr="00FB16A1" w14:paraId="1631A9A7" w14:textId="77777777" w:rsidTr="006E3823">
        <w:trPr>
          <w:gridAfter w:val="2"/>
          <w:wAfter w:w="5216" w:type="dxa"/>
          <w:trHeight w:val="647"/>
        </w:trPr>
        <w:tc>
          <w:tcPr>
            <w:tcW w:w="1330" w:type="dxa"/>
          </w:tcPr>
          <w:p w14:paraId="3A118DF4" w14:textId="77777777" w:rsidR="00E01123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1 #</w:t>
            </w:r>
          </w:p>
          <w:p w14:paraId="4E7F9804" w14:textId="77777777" w:rsidR="00E01123" w:rsidRPr="00422635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State 4) </w:t>
            </w:r>
          </w:p>
        </w:tc>
        <w:tc>
          <w:tcPr>
            <w:tcW w:w="1280" w:type="dxa"/>
            <w:vAlign w:val="center"/>
          </w:tcPr>
          <w:p w14:paraId="0FF7AB25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252</w:t>
            </w:r>
          </w:p>
          <w:p w14:paraId="2B6D6E2E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0.037,</w:t>
            </w: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626)</w:t>
            </w:r>
          </w:p>
        </w:tc>
        <w:tc>
          <w:tcPr>
            <w:tcW w:w="1080" w:type="dxa"/>
            <w:vAlign w:val="center"/>
          </w:tcPr>
          <w:p w14:paraId="202895FB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28*</w:t>
            </w:r>
          </w:p>
        </w:tc>
        <w:tc>
          <w:tcPr>
            <w:tcW w:w="1530" w:type="dxa"/>
            <w:vAlign w:val="center"/>
          </w:tcPr>
          <w:p w14:paraId="500E8BA9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11</w:t>
            </w:r>
          </w:p>
          <w:p w14:paraId="5910A530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401, 1.145)</w:t>
            </w:r>
          </w:p>
        </w:tc>
        <w:tc>
          <w:tcPr>
            <w:tcW w:w="1080" w:type="dxa"/>
            <w:vAlign w:val="center"/>
          </w:tcPr>
          <w:p w14:paraId="6E9E179F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334</w:t>
            </w:r>
          </w:p>
        </w:tc>
        <w:tc>
          <w:tcPr>
            <w:tcW w:w="1440" w:type="dxa"/>
            <w:vAlign w:val="center"/>
          </w:tcPr>
          <w:p w14:paraId="41FD3243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16</w:t>
            </w:r>
          </w:p>
          <w:p w14:paraId="297E05CA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1.828, 5.003)</w:t>
            </w:r>
          </w:p>
        </w:tc>
        <w:tc>
          <w:tcPr>
            <w:tcW w:w="900" w:type="dxa"/>
            <w:vAlign w:val="center"/>
          </w:tcPr>
          <w:p w14:paraId="62B0DADE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351</w:t>
            </w:r>
          </w:p>
        </w:tc>
        <w:tc>
          <w:tcPr>
            <w:tcW w:w="1350" w:type="dxa"/>
            <w:vAlign w:val="center"/>
          </w:tcPr>
          <w:p w14:paraId="35C9513D" w14:textId="77777777" w:rsidR="00E01123" w:rsidRPr="00C206A9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C206A9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390</w:t>
            </w:r>
          </w:p>
          <w:p w14:paraId="073E5BCB" w14:textId="77777777" w:rsidR="00E01123" w:rsidRPr="00C206A9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C206A9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0.000,0.0009)</w:t>
            </w:r>
          </w:p>
        </w:tc>
        <w:tc>
          <w:tcPr>
            <w:tcW w:w="900" w:type="dxa"/>
            <w:vAlign w:val="center"/>
          </w:tcPr>
          <w:p w14:paraId="7E542AEC" w14:textId="77777777" w:rsidR="00E01123" w:rsidRPr="00C206A9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C206A9">
              <w:rPr>
                <w:rFonts w:ascii="Times New Roman" w:hAnsi="Times New Roman"/>
                <w:color w:val="000000"/>
                <w:sz w:val="18"/>
                <w:szCs w:val="16"/>
              </w:rPr>
              <w:t>0.017</w:t>
            </w:r>
            <w:r>
              <w:rPr>
                <w:rFonts w:ascii="Times New Roman" w:hAnsi="Times New Roman"/>
                <w:color w:val="000000"/>
                <w:sz w:val="18"/>
                <w:szCs w:val="16"/>
              </w:rPr>
              <w:t>*</w:t>
            </w:r>
          </w:p>
        </w:tc>
        <w:tc>
          <w:tcPr>
            <w:tcW w:w="1350" w:type="dxa"/>
            <w:vAlign w:val="center"/>
          </w:tcPr>
          <w:p w14:paraId="7DFF9811" w14:textId="77777777" w:rsidR="00E01123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-0.230</w:t>
            </w:r>
          </w:p>
          <w:p w14:paraId="5179B996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6.184, 0.684)</w:t>
            </w:r>
          </w:p>
        </w:tc>
        <w:tc>
          <w:tcPr>
            <w:tcW w:w="1080" w:type="dxa"/>
            <w:vAlign w:val="center"/>
          </w:tcPr>
          <w:p w14:paraId="45D1A19C" w14:textId="77777777" w:rsidR="00E01123" w:rsidRPr="00C206A9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C206A9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13</w:t>
            </w:r>
          </w:p>
        </w:tc>
      </w:tr>
      <w:tr w:rsidR="00E01123" w:rsidRPr="00FB16A1" w14:paraId="02A34222" w14:textId="77777777" w:rsidTr="006E3823">
        <w:trPr>
          <w:gridAfter w:val="2"/>
          <w:wAfter w:w="5216" w:type="dxa"/>
          <w:trHeight w:val="656"/>
        </w:trPr>
        <w:tc>
          <w:tcPr>
            <w:tcW w:w="1330" w:type="dxa"/>
          </w:tcPr>
          <w:p w14:paraId="0A462631" w14:textId="77777777" w:rsidR="00E01123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2 #</w:t>
            </w:r>
          </w:p>
          <w:p w14:paraId="4033D3F5" w14:textId="77777777" w:rsidR="00E01123" w:rsidRPr="00FB16A1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5 ADP) </w:t>
            </w:r>
          </w:p>
        </w:tc>
        <w:tc>
          <w:tcPr>
            <w:tcW w:w="1280" w:type="dxa"/>
            <w:vAlign w:val="center"/>
          </w:tcPr>
          <w:p w14:paraId="1F5733A6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297</w:t>
            </w:r>
          </w:p>
          <w:p w14:paraId="6F653261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0.028,</w:t>
            </w: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350)</w:t>
            </w:r>
          </w:p>
        </w:tc>
        <w:tc>
          <w:tcPr>
            <w:tcW w:w="1080" w:type="dxa"/>
            <w:vAlign w:val="center"/>
          </w:tcPr>
          <w:p w14:paraId="184AB398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23*</w:t>
            </w:r>
          </w:p>
        </w:tc>
        <w:tc>
          <w:tcPr>
            <w:tcW w:w="1530" w:type="dxa"/>
            <w:vAlign w:val="center"/>
          </w:tcPr>
          <w:p w14:paraId="04D8878B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-0.025</w:t>
            </w:r>
          </w:p>
          <w:p w14:paraId="01D49141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471, 0.390)</w:t>
            </w:r>
          </w:p>
        </w:tc>
        <w:tc>
          <w:tcPr>
            <w:tcW w:w="1080" w:type="dxa"/>
            <w:vAlign w:val="center"/>
          </w:tcPr>
          <w:p w14:paraId="52D50F1A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848</w:t>
            </w:r>
          </w:p>
        </w:tc>
        <w:tc>
          <w:tcPr>
            <w:tcW w:w="1440" w:type="dxa"/>
            <w:vAlign w:val="center"/>
          </w:tcPr>
          <w:p w14:paraId="52B143E5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84</w:t>
            </w:r>
          </w:p>
          <w:p w14:paraId="758684CD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639, 3.068)</w:t>
            </w:r>
          </w:p>
        </w:tc>
        <w:tc>
          <w:tcPr>
            <w:tcW w:w="900" w:type="dxa"/>
            <w:vAlign w:val="center"/>
          </w:tcPr>
          <w:p w14:paraId="44A199CB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92</w:t>
            </w:r>
          </w:p>
        </w:tc>
        <w:tc>
          <w:tcPr>
            <w:tcW w:w="1350" w:type="dxa"/>
            <w:vAlign w:val="center"/>
          </w:tcPr>
          <w:p w14:paraId="0695DB30" w14:textId="77777777" w:rsidR="00E01123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264</w:t>
            </w:r>
          </w:p>
          <w:p w14:paraId="3E067D21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0.000, 0.0004)</w:t>
            </w:r>
          </w:p>
        </w:tc>
        <w:tc>
          <w:tcPr>
            <w:tcW w:w="900" w:type="dxa"/>
            <w:vAlign w:val="center"/>
          </w:tcPr>
          <w:p w14:paraId="19FB39C6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80</w:t>
            </w:r>
          </w:p>
        </w:tc>
        <w:tc>
          <w:tcPr>
            <w:tcW w:w="1350" w:type="dxa"/>
            <w:vAlign w:val="center"/>
          </w:tcPr>
          <w:p w14:paraId="55E43227" w14:textId="77777777" w:rsidR="00E01123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-0.214</w:t>
            </w:r>
          </w:p>
          <w:p w14:paraId="2E64D81D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3.122, 0.670)</w:t>
            </w:r>
          </w:p>
        </w:tc>
        <w:tc>
          <w:tcPr>
            <w:tcW w:w="1080" w:type="dxa"/>
            <w:vAlign w:val="center"/>
          </w:tcPr>
          <w:p w14:paraId="6DC3911F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97</w:t>
            </w:r>
          </w:p>
        </w:tc>
      </w:tr>
      <w:tr w:rsidR="00E01123" w:rsidRPr="00FB16A1" w14:paraId="6AE7D101" w14:textId="77777777" w:rsidTr="006E3823">
        <w:trPr>
          <w:gridAfter w:val="2"/>
          <w:wAfter w:w="5216" w:type="dxa"/>
        </w:trPr>
        <w:tc>
          <w:tcPr>
            <w:tcW w:w="1330" w:type="dxa"/>
            <w:tcBorders>
              <w:bottom w:val="single" w:sz="4" w:space="0" w:color="auto"/>
            </w:tcBorders>
          </w:tcPr>
          <w:p w14:paraId="4C2CCD2B" w14:textId="77777777" w:rsidR="00E01123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3 #</w:t>
            </w:r>
          </w:p>
          <w:p w14:paraId="6DC7DB03" w14:textId="77777777" w:rsidR="00E01123" w:rsidRPr="00FB16A1" w:rsidRDefault="00E01123" w:rsidP="006E382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State 4) 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vAlign w:val="center"/>
          </w:tcPr>
          <w:p w14:paraId="272A049E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30</w:t>
            </w:r>
          </w:p>
          <w:p w14:paraId="11FFE510" w14:textId="77777777" w:rsidR="00E01123" w:rsidRPr="00F20704" w:rsidRDefault="00E01123" w:rsidP="006E3823">
            <w:pP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0.073,</w:t>
            </w: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9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034B1D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8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6656923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-0.063</w:t>
            </w:r>
          </w:p>
          <w:p w14:paraId="4B7F0FC6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254, 0.15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48CF146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61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E10FC2D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134</w:t>
            </w:r>
          </w:p>
          <w:p w14:paraId="3CA6F37C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444, 1.32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D7AB2B" w14:textId="77777777" w:rsidR="00E01123" w:rsidRPr="00F20704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 w:rsidRPr="00F20704"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3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BCE89A1" w14:textId="77777777" w:rsidR="00E01123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57</w:t>
            </w:r>
          </w:p>
          <w:p w14:paraId="4D82CCD0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0001, 0.000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DF833E9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76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5EC3E26" w14:textId="77777777" w:rsidR="00E01123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013</w:t>
            </w:r>
          </w:p>
          <w:p w14:paraId="7318FCBC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(-0.881,0.95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A4BCB3" w14:textId="77777777" w:rsidR="00E01123" w:rsidRPr="00F3705C" w:rsidRDefault="00E01123" w:rsidP="006E3823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6"/>
              </w:rPr>
              <w:t>0.934</w:t>
            </w:r>
          </w:p>
        </w:tc>
      </w:tr>
    </w:tbl>
    <w:p w14:paraId="6200CB7E" w14:textId="47D9F8B5" w:rsidR="00E01123" w:rsidRDefault="00E01123" w:rsidP="00E01123">
      <w:r>
        <w:t># all the models adjusted by age, sex and BMI</w:t>
      </w:r>
      <w:r>
        <w:t xml:space="preserve"> </w:t>
      </w:r>
      <w:r>
        <w:t>* statistically significant</w:t>
      </w:r>
    </w:p>
    <w:p w14:paraId="0A4F69A3" w14:textId="77777777" w:rsidR="00E01123" w:rsidRDefault="00E01123"/>
    <w:p w14:paraId="490C5EB0" w14:textId="77777777" w:rsidR="009939AA" w:rsidRDefault="009939AA"/>
    <w:p w14:paraId="4523A1F6" w14:textId="77777777" w:rsidR="00855DAA" w:rsidRDefault="00855DAA">
      <w:pPr>
        <w:rPr>
          <w:sz w:val="20"/>
        </w:rPr>
      </w:pPr>
    </w:p>
    <w:p w14:paraId="030920F4" w14:textId="77777777" w:rsidR="00855DAA" w:rsidRDefault="00855DAA">
      <w:pPr>
        <w:rPr>
          <w:sz w:val="20"/>
        </w:rPr>
      </w:pPr>
    </w:p>
    <w:p w14:paraId="1041E82A" w14:textId="77777777" w:rsidR="00855DAA" w:rsidRDefault="00855DAA">
      <w:pPr>
        <w:rPr>
          <w:sz w:val="20"/>
        </w:rPr>
      </w:pPr>
    </w:p>
    <w:p w14:paraId="4B745D97" w14:textId="77777777" w:rsidR="00855DAA" w:rsidRDefault="00855DAA">
      <w:pPr>
        <w:rPr>
          <w:sz w:val="20"/>
        </w:rPr>
      </w:pPr>
    </w:p>
    <w:p w14:paraId="6B80440B" w14:textId="77777777" w:rsidR="008C46BC" w:rsidRPr="00FB16A1" w:rsidRDefault="008C46BC" w:rsidP="008C46BC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FB16A1">
        <w:rPr>
          <w:rFonts w:ascii="Times New Roman" w:hAnsi="Times New Roman" w:cs="Times New Roman"/>
          <w:b/>
        </w:rPr>
        <w:t xml:space="preserve">Table S4, related to Figure 3C. </w:t>
      </w:r>
      <w:r w:rsidRPr="00FB16A1">
        <w:rPr>
          <w:rFonts w:ascii="Times New Roman" w:hAnsi="Times New Roman" w:cs="Times New Roman"/>
        </w:rPr>
        <w:t>Top 10 downregulated genes present in the</w:t>
      </w:r>
      <w:r w:rsidRPr="00FB16A1">
        <w:rPr>
          <w:rFonts w:ascii="Times New Roman" w:hAnsi="Times New Roman" w:cs="Times New Roman"/>
          <w:b/>
        </w:rPr>
        <w:t xml:space="preserve"> </w:t>
      </w:r>
      <w:r w:rsidRPr="00FB16A1">
        <w:rPr>
          <w:rFonts w:ascii="Times New Roman" w:hAnsi="Times New Roman" w:cs="Times New Roman"/>
        </w:rPr>
        <w:t xml:space="preserve">GO Term ‘GO0005746 Mitochondrial Respiratory Chain’ that were shared by the MA_Y and O_Y pairwise comparisons. Significance is defined as </w:t>
      </w:r>
      <w:proofErr w:type="spellStart"/>
      <w:r w:rsidRPr="00FB16A1">
        <w:rPr>
          <w:rFonts w:ascii="Times New Roman" w:hAnsi="Times New Roman" w:cs="Times New Roman"/>
        </w:rPr>
        <w:t>zratio</w:t>
      </w:r>
      <w:proofErr w:type="spellEnd"/>
      <w:r w:rsidRPr="00FB16A1">
        <w:rPr>
          <w:rFonts w:ascii="Times New Roman" w:hAnsi="Times New Roman" w:cs="Times New Roman"/>
        </w:rPr>
        <w:t xml:space="preserve"> &gt; 1.5</w:t>
      </w:r>
      <w:r w:rsidRPr="00FB16A1">
        <w:rPr>
          <w:rFonts w:ascii="Times New Roman" w:eastAsia="Times New Roman" w:hAnsi="Times New Roman" w:cs="Times New Roman"/>
          <w:color w:val="000000"/>
        </w:rPr>
        <w:t xml:space="preserve"> in either direction, false discovery rate (</w:t>
      </w:r>
      <w:proofErr w:type="spellStart"/>
      <w:r w:rsidRPr="00FB16A1">
        <w:rPr>
          <w:rFonts w:ascii="Times New Roman" w:eastAsia="Times New Roman" w:hAnsi="Times New Roman" w:cs="Times New Roman"/>
          <w:color w:val="000000"/>
        </w:rPr>
        <w:t>fdr</w:t>
      </w:r>
      <w:proofErr w:type="spellEnd"/>
      <w:r w:rsidRPr="00FB16A1">
        <w:rPr>
          <w:rFonts w:ascii="Times New Roman" w:eastAsia="Times New Roman" w:hAnsi="Times New Roman" w:cs="Times New Roman"/>
          <w:color w:val="000000"/>
        </w:rPr>
        <w:t xml:space="preserve">) &lt; 0.3 and p &lt; 0.05. N = 3 young, 4 middle-aged, and 12 old vastus </w:t>
      </w:r>
      <w:proofErr w:type="spellStart"/>
      <w:r w:rsidRPr="00FB16A1">
        <w:rPr>
          <w:rFonts w:ascii="Times New Roman" w:eastAsia="Times New Roman" w:hAnsi="Times New Roman" w:cs="Times New Roman"/>
          <w:color w:val="000000"/>
        </w:rPr>
        <w:t>literalis</w:t>
      </w:r>
      <w:proofErr w:type="spellEnd"/>
      <w:r w:rsidRPr="00FB16A1">
        <w:rPr>
          <w:rFonts w:ascii="Times New Roman" w:eastAsia="Times New Roman" w:hAnsi="Times New Roman" w:cs="Times New Roman"/>
          <w:color w:val="000000"/>
        </w:rPr>
        <w:t xml:space="preserve"> muscles.  </w:t>
      </w:r>
    </w:p>
    <w:p w14:paraId="7006078C" w14:textId="78A5EDEF" w:rsidR="00855DAA" w:rsidRPr="00AF066F" w:rsidRDefault="006E6ADE">
      <w:pPr>
        <w:rPr>
          <w:sz w:val="20"/>
        </w:rPr>
      </w:pPr>
      <w:r w:rsidRPr="006E6ADE">
        <w:rPr>
          <w:noProof/>
          <w:sz w:val="20"/>
        </w:rPr>
        <w:drawing>
          <wp:inline distT="0" distB="0" distL="0" distR="0" wp14:anchorId="10A5DD4B" wp14:editId="01CE7AE4">
            <wp:extent cx="5943600" cy="44945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55DAA" w:rsidRPr="00AF066F" w:rsidSect="00E011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9AA"/>
    <w:rsid w:val="000115FB"/>
    <w:rsid w:val="00085EE6"/>
    <w:rsid w:val="001E1C58"/>
    <w:rsid w:val="001F0CF9"/>
    <w:rsid w:val="00253757"/>
    <w:rsid w:val="00413A9F"/>
    <w:rsid w:val="00526D90"/>
    <w:rsid w:val="00584550"/>
    <w:rsid w:val="00694AC2"/>
    <w:rsid w:val="006E6ADE"/>
    <w:rsid w:val="007B128E"/>
    <w:rsid w:val="007E47A8"/>
    <w:rsid w:val="00821549"/>
    <w:rsid w:val="008243BD"/>
    <w:rsid w:val="00855B65"/>
    <w:rsid w:val="00855DAA"/>
    <w:rsid w:val="008C46BC"/>
    <w:rsid w:val="008C48F3"/>
    <w:rsid w:val="00900461"/>
    <w:rsid w:val="009623A4"/>
    <w:rsid w:val="009939AA"/>
    <w:rsid w:val="00A002C0"/>
    <w:rsid w:val="00A138F1"/>
    <w:rsid w:val="00AF066F"/>
    <w:rsid w:val="00BB5EDB"/>
    <w:rsid w:val="00BE36DA"/>
    <w:rsid w:val="00C05791"/>
    <w:rsid w:val="00C206A9"/>
    <w:rsid w:val="00C425E5"/>
    <w:rsid w:val="00CF5251"/>
    <w:rsid w:val="00DD4308"/>
    <w:rsid w:val="00E01123"/>
    <w:rsid w:val="00E62BA6"/>
    <w:rsid w:val="00EE52B4"/>
    <w:rsid w:val="00F04674"/>
    <w:rsid w:val="00F2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70E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39A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39AA"/>
    <w:rPr>
      <w:rFonts w:eastAsiaTheme="minorEastAsia"/>
      <w:sz w:val="22"/>
      <w:szCs w:val="22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004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46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4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46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4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4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4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5</Words>
  <Characters>1744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Freire, Marta (NIH/NIA/IRP) [F]</dc:creator>
  <cp:keywords/>
  <dc:description/>
  <cp:lastModifiedBy>Gonzalez Freire, Marta (NIH/NIA/IRP) [F]</cp:lastModifiedBy>
  <cp:revision>3</cp:revision>
  <dcterms:created xsi:type="dcterms:W3CDTF">2017-10-24T17:13:00Z</dcterms:created>
  <dcterms:modified xsi:type="dcterms:W3CDTF">2017-10-24T17:15:00Z</dcterms:modified>
</cp:coreProperties>
</file>